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292B35" w14:textId="77777777" w:rsidR="000A1FF9" w:rsidRDefault="000A1FF9" w:rsidP="000A1FF9">
      <w:pPr>
        <w:pStyle w:val="BasicParagraph"/>
        <w:rPr>
          <w:rFonts w:ascii="Myriad Pro" w:hAnsi="Myriad Pro" w:cs="Myriad Pro"/>
          <w:b/>
          <w:bCs/>
        </w:rPr>
      </w:pPr>
      <w:r>
        <w:rPr>
          <w:rFonts w:ascii="Myriad Pro" w:hAnsi="Myriad Pro" w:cs="Myriad Pro"/>
          <w:b/>
          <w:bCs/>
        </w:rPr>
        <w:t>Supplementary Figure 1: Ability of patient sera to neutralise SARS-CoV-2 pseudovirus correlates strongly with neutralisation observed in SVN assay.</w:t>
      </w:r>
    </w:p>
    <w:p w14:paraId="476B96D3" w14:textId="77777777" w:rsidR="000A1FF9" w:rsidRDefault="000A1FF9" w:rsidP="000A1FF9">
      <w:pPr>
        <w:rPr>
          <w:rFonts w:ascii="MyriadPro-Regular" w:hAnsi="MyriadPro-Regular" w:cs="MyriadPro-Regular"/>
        </w:rPr>
      </w:pPr>
      <w:r>
        <w:rPr>
          <w:rFonts w:ascii="MyriadPro-Regular" w:hAnsi="MyriadPro-Regular" w:cs="MyriadPro-Regular"/>
        </w:rPr>
        <w:t>All samples were ranked based on the criteria indicated in Figure 2, and these rankings correlated against ranked performance in the SVN assay. Points in red were considered positive for anti-SARS-CoV-2-NP antibodies, and are shown as such throughout the figure. (A) Rankings based on ND</w:t>
      </w:r>
      <w:r>
        <w:rPr>
          <w:rFonts w:ascii="MyriadPro-Regular" w:hAnsi="MyriadPro-Regular" w:cs="MyriadPro-Regular"/>
          <w:vertAlign w:val="subscript"/>
        </w:rPr>
        <w:t xml:space="preserve">50 </w:t>
      </w:r>
      <w:r>
        <w:rPr>
          <w:rFonts w:ascii="MyriadPro-Regular" w:hAnsi="MyriadPro-Regular" w:cs="MyriadPro-Regular"/>
        </w:rPr>
        <w:t>were correlated against rankings from SVN. (B) Rankings based on ND</w:t>
      </w:r>
      <w:r>
        <w:rPr>
          <w:rFonts w:ascii="MyriadPro-Regular" w:hAnsi="MyriadPro-Regular" w:cs="MyriadPro-Regular"/>
          <w:vertAlign w:val="subscript"/>
        </w:rPr>
        <w:t>90</w:t>
      </w:r>
      <w:r>
        <w:rPr>
          <w:rFonts w:ascii="MyriadPro-Regular" w:hAnsi="MyriadPro-Regular" w:cs="MyriadPro-Regular"/>
        </w:rPr>
        <w:t xml:space="preserve"> were correlated against rankings from SVN. (C) Rankings based on ‘Maximum response’ were correlated against rankings from SVN. (D) Rankings based on ND­</w:t>
      </w:r>
      <w:r>
        <w:rPr>
          <w:rFonts w:ascii="MyriadPro-Regular" w:hAnsi="MyriadPro-Regular" w:cs="MyriadPro-Regular"/>
          <w:vertAlign w:val="subscript"/>
        </w:rPr>
        <w:t xml:space="preserve">50 </w:t>
      </w:r>
      <w:r>
        <w:rPr>
          <w:rFonts w:ascii="MyriadPro-Regular" w:hAnsi="MyriadPro-Regular" w:cs="MyriadPro-Regular"/>
        </w:rPr>
        <w:t>were correlated against NP titre ranking. Correlation was determined by simple linear regression in all panels. Data is associated with Figure 3.</w:t>
      </w:r>
    </w:p>
    <w:p w14:paraId="574C51E5" w14:textId="77777777" w:rsidR="001476C5" w:rsidRPr="00D75C1D" w:rsidRDefault="001476C5" w:rsidP="000A1FF9">
      <w:pPr>
        <w:rPr>
          <w:rFonts w:ascii="Arial" w:eastAsiaTheme="minorEastAsia" w:hAnsi="Arial" w:cs="Arial"/>
        </w:rPr>
      </w:pPr>
      <w:bookmarkStart w:id="0" w:name="_GoBack"/>
      <w:bookmarkEnd w:id="0"/>
    </w:p>
    <w:p w14:paraId="0CC8B988" w14:textId="151EBD2E" w:rsidR="00ED0098" w:rsidRPr="00D75C1D" w:rsidRDefault="001476C5">
      <w:pPr>
        <w:rPr>
          <w:rFonts w:ascii="Arial" w:eastAsiaTheme="minorEastAsia" w:hAnsi="Arial" w:cs="Arial"/>
        </w:rPr>
      </w:pPr>
      <w:r>
        <w:rPr>
          <w:rFonts w:ascii="Arial" w:eastAsiaTheme="minorEastAsia" w:hAnsi="Arial" w:cs="Arial"/>
        </w:rPr>
        <w:pict w14:anchorId="1468B0F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258pt">
            <v:imagedata r:id="rId9" o:title="Supplementary Figure 1"/>
          </v:shape>
        </w:pict>
      </w:r>
    </w:p>
    <w:sectPr w:rsidR="00ED0098" w:rsidRPr="00D75C1D" w:rsidSect="00140EE6">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Myriad Pro">
    <w:altName w:val="Corbel"/>
    <w:panose1 w:val="00000000000000000000"/>
    <w:charset w:val="00"/>
    <w:family w:val="swiss"/>
    <w:notTrueType/>
    <w:pitch w:val="variable"/>
    <w:sig w:usb0="00000001" w:usb1="00000001" w:usb2="00000000" w:usb3="00000000" w:csb0="0000019F" w:csb1="00000000"/>
  </w:font>
  <w:font w:name="MyriadPro-Regular">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06B8"/>
    <w:rsid w:val="00005AAC"/>
    <w:rsid w:val="00011431"/>
    <w:rsid w:val="00013272"/>
    <w:rsid w:val="0001621A"/>
    <w:rsid w:val="00017799"/>
    <w:rsid w:val="000205BC"/>
    <w:rsid w:val="00022290"/>
    <w:rsid w:val="000231B3"/>
    <w:rsid w:val="00024D7D"/>
    <w:rsid w:val="000250A2"/>
    <w:rsid w:val="00025727"/>
    <w:rsid w:val="00026068"/>
    <w:rsid w:val="00031EB5"/>
    <w:rsid w:val="00034AFE"/>
    <w:rsid w:val="00034EBF"/>
    <w:rsid w:val="00040883"/>
    <w:rsid w:val="0004196F"/>
    <w:rsid w:val="000436E4"/>
    <w:rsid w:val="00044180"/>
    <w:rsid w:val="000468EE"/>
    <w:rsid w:val="00047042"/>
    <w:rsid w:val="0006599E"/>
    <w:rsid w:val="00066193"/>
    <w:rsid w:val="00066743"/>
    <w:rsid w:val="00066E9F"/>
    <w:rsid w:val="00072186"/>
    <w:rsid w:val="00072FFB"/>
    <w:rsid w:val="0007349A"/>
    <w:rsid w:val="00081942"/>
    <w:rsid w:val="00081CFF"/>
    <w:rsid w:val="00082227"/>
    <w:rsid w:val="0008757E"/>
    <w:rsid w:val="000879E6"/>
    <w:rsid w:val="00091B41"/>
    <w:rsid w:val="00092074"/>
    <w:rsid w:val="0009354C"/>
    <w:rsid w:val="00095184"/>
    <w:rsid w:val="000A0E05"/>
    <w:rsid w:val="000A1FF9"/>
    <w:rsid w:val="000D0235"/>
    <w:rsid w:val="000D29A4"/>
    <w:rsid w:val="000D3B15"/>
    <w:rsid w:val="000D5218"/>
    <w:rsid w:val="000D5AEF"/>
    <w:rsid w:val="000E09A6"/>
    <w:rsid w:val="000E290D"/>
    <w:rsid w:val="000E3834"/>
    <w:rsid w:val="000E6B98"/>
    <w:rsid w:val="000E72FB"/>
    <w:rsid w:val="0010217D"/>
    <w:rsid w:val="001028A1"/>
    <w:rsid w:val="00103E8B"/>
    <w:rsid w:val="001128D4"/>
    <w:rsid w:val="00114FE7"/>
    <w:rsid w:val="00117800"/>
    <w:rsid w:val="001232C2"/>
    <w:rsid w:val="0012433F"/>
    <w:rsid w:val="001254BD"/>
    <w:rsid w:val="001265A2"/>
    <w:rsid w:val="001303A3"/>
    <w:rsid w:val="00135C6A"/>
    <w:rsid w:val="00136F64"/>
    <w:rsid w:val="00140414"/>
    <w:rsid w:val="00140EE6"/>
    <w:rsid w:val="00142EA4"/>
    <w:rsid w:val="0014312A"/>
    <w:rsid w:val="001476C5"/>
    <w:rsid w:val="001477CD"/>
    <w:rsid w:val="00150C1C"/>
    <w:rsid w:val="00152AF7"/>
    <w:rsid w:val="00160FC2"/>
    <w:rsid w:val="00162FD3"/>
    <w:rsid w:val="00167A22"/>
    <w:rsid w:val="00170503"/>
    <w:rsid w:val="00170C09"/>
    <w:rsid w:val="00180F1A"/>
    <w:rsid w:val="0018398F"/>
    <w:rsid w:val="00185254"/>
    <w:rsid w:val="0018686C"/>
    <w:rsid w:val="0018752D"/>
    <w:rsid w:val="00190C7A"/>
    <w:rsid w:val="00190DFD"/>
    <w:rsid w:val="001966A4"/>
    <w:rsid w:val="001A0002"/>
    <w:rsid w:val="001A778D"/>
    <w:rsid w:val="001B3C35"/>
    <w:rsid w:val="001C176A"/>
    <w:rsid w:val="001C31A0"/>
    <w:rsid w:val="001C6C98"/>
    <w:rsid w:val="001D2FE5"/>
    <w:rsid w:val="001E2CB3"/>
    <w:rsid w:val="001F121F"/>
    <w:rsid w:val="001F225C"/>
    <w:rsid w:val="001F5BE3"/>
    <w:rsid w:val="002014FB"/>
    <w:rsid w:val="002018D1"/>
    <w:rsid w:val="00201D14"/>
    <w:rsid w:val="00213509"/>
    <w:rsid w:val="00215DB1"/>
    <w:rsid w:val="00215F4B"/>
    <w:rsid w:val="0021625A"/>
    <w:rsid w:val="0021667F"/>
    <w:rsid w:val="00217481"/>
    <w:rsid w:val="00221154"/>
    <w:rsid w:val="00227258"/>
    <w:rsid w:val="00232767"/>
    <w:rsid w:val="00234EE0"/>
    <w:rsid w:val="0023676C"/>
    <w:rsid w:val="00240C3A"/>
    <w:rsid w:val="00241430"/>
    <w:rsid w:val="00241B2A"/>
    <w:rsid w:val="00243A07"/>
    <w:rsid w:val="00243A30"/>
    <w:rsid w:val="00245D9A"/>
    <w:rsid w:val="002464B5"/>
    <w:rsid w:val="00251509"/>
    <w:rsid w:val="002541E1"/>
    <w:rsid w:val="0025757D"/>
    <w:rsid w:val="002600E8"/>
    <w:rsid w:val="002630DD"/>
    <w:rsid w:val="00266FC7"/>
    <w:rsid w:val="0027088A"/>
    <w:rsid w:val="0027568F"/>
    <w:rsid w:val="00282C62"/>
    <w:rsid w:val="00284BAE"/>
    <w:rsid w:val="00284E8D"/>
    <w:rsid w:val="00291AC4"/>
    <w:rsid w:val="002938B8"/>
    <w:rsid w:val="0029559F"/>
    <w:rsid w:val="00295B26"/>
    <w:rsid w:val="00296A6B"/>
    <w:rsid w:val="002976C0"/>
    <w:rsid w:val="002A60F5"/>
    <w:rsid w:val="002B46D4"/>
    <w:rsid w:val="002C20E9"/>
    <w:rsid w:val="002C6E8D"/>
    <w:rsid w:val="002D34B2"/>
    <w:rsid w:val="002D7EB6"/>
    <w:rsid w:val="002E1DD3"/>
    <w:rsid w:val="002E32A7"/>
    <w:rsid w:val="002E3F22"/>
    <w:rsid w:val="002E6D6B"/>
    <w:rsid w:val="002F19B4"/>
    <w:rsid w:val="002F37C3"/>
    <w:rsid w:val="002F3D98"/>
    <w:rsid w:val="002F53F1"/>
    <w:rsid w:val="002F6CF3"/>
    <w:rsid w:val="002F74F7"/>
    <w:rsid w:val="00301B62"/>
    <w:rsid w:val="003032C0"/>
    <w:rsid w:val="00313435"/>
    <w:rsid w:val="00313A16"/>
    <w:rsid w:val="00313CDC"/>
    <w:rsid w:val="00313D0F"/>
    <w:rsid w:val="0032029A"/>
    <w:rsid w:val="00330A0B"/>
    <w:rsid w:val="003349D9"/>
    <w:rsid w:val="00337666"/>
    <w:rsid w:val="00341618"/>
    <w:rsid w:val="0034333B"/>
    <w:rsid w:val="00351C4C"/>
    <w:rsid w:val="003521DE"/>
    <w:rsid w:val="00354280"/>
    <w:rsid w:val="00355D82"/>
    <w:rsid w:val="00356FAC"/>
    <w:rsid w:val="00357317"/>
    <w:rsid w:val="00363CA6"/>
    <w:rsid w:val="00365794"/>
    <w:rsid w:val="0037525F"/>
    <w:rsid w:val="003810D0"/>
    <w:rsid w:val="003811DC"/>
    <w:rsid w:val="00382108"/>
    <w:rsid w:val="00386BEA"/>
    <w:rsid w:val="00386DC3"/>
    <w:rsid w:val="00387D01"/>
    <w:rsid w:val="0039036F"/>
    <w:rsid w:val="00392891"/>
    <w:rsid w:val="0039489B"/>
    <w:rsid w:val="003957EF"/>
    <w:rsid w:val="003A3441"/>
    <w:rsid w:val="003A5DA5"/>
    <w:rsid w:val="003B21D0"/>
    <w:rsid w:val="003B2562"/>
    <w:rsid w:val="003B34BC"/>
    <w:rsid w:val="003B4719"/>
    <w:rsid w:val="003B4844"/>
    <w:rsid w:val="003C07BD"/>
    <w:rsid w:val="003C2E23"/>
    <w:rsid w:val="003C31D5"/>
    <w:rsid w:val="003C4805"/>
    <w:rsid w:val="003C66E0"/>
    <w:rsid w:val="003C6D97"/>
    <w:rsid w:val="003D3F82"/>
    <w:rsid w:val="003D5B4F"/>
    <w:rsid w:val="003D6A97"/>
    <w:rsid w:val="003E034F"/>
    <w:rsid w:val="003E548B"/>
    <w:rsid w:val="003F07D7"/>
    <w:rsid w:val="003F3E5F"/>
    <w:rsid w:val="003F4543"/>
    <w:rsid w:val="003F69E5"/>
    <w:rsid w:val="0040235A"/>
    <w:rsid w:val="004272EB"/>
    <w:rsid w:val="00432B45"/>
    <w:rsid w:val="004346DD"/>
    <w:rsid w:val="004353E6"/>
    <w:rsid w:val="00435B5D"/>
    <w:rsid w:val="00441007"/>
    <w:rsid w:val="004462A5"/>
    <w:rsid w:val="00447817"/>
    <w:rsid w:val="00451D55"/>
    <w:rsid w:val="00453FCE"/>
    <w:rsid w:val="00454478"/>
    <w:rsid w:val="00455D63"/>
    <w:rsid w:val="00470DE5"/>
    <w:rsid w:val="00475D8C"/>
    <w:rsid w:val="0048115C"/>
    <w:rsid w:val="004825B3"/>
    <w:rsid w:val="00484FE5"/>
    <w:rsid w:val="0048597F"/>
    <w:rsid w:val="00490147"/>
    <w:rsid w:val="004948AA"/>
    <w:rsid w:val="00494AFC"/>
    <w:rsid w:val="00497119"/>
    <w:rsid w:val="004A0528"/>
    <w:rsid w:val="004A09D8"/>
    <w:rsid w:val="004A1419"/>
    <w:rsid w:val="004A2542"/>
    <w:rsid w:val="004A57C7"/>
    <w:rsid w:val="004B180C"/>
    <w:rsid w:val="004B25F4"/>
    <w:rsid w:val="004B4F4A"/>
    <w:rsid w:val="004C0081"/>
    <w:rsid w:val="004C1B8E"/>
    <w:rsid w:val="004C5BB1"/>
    <w:rsid w:val="004C5C01"/>
    <w:rsid w:val="004D454B"/>
    <w:rsid w:val="004D5B30"/>
    <w:rsid w:val="004D5C3F"/>
    <w:rsid w:val="004D7588"/>
    <w:rsid w:val="004E41F8"/>
    <w:rsid w:val="004F362C"/>
    <w:rsid w:val="004F41C6"/>
    <w:rsid w:val="004F62FB"/>
    <w:rsid w:val="004F717F"/>
    <w:rsid w:val="00501685"/>
    <w:rsid w:val="005048AF"/>
    <w:rsid w:val="00504A38"/>
    <w:rsid w:val="00514A8F"/>
    <w:rsid w:val="005163F9"/>
    <w:rsid w:val="00521ED1"/>
    <w:rsid w:val="00523229"/>
    <w:rsid w:val="00523ACA"/>
    <w:rsid w:val="00530A0C"/>
    <w:rsid w:val="0053110B"/>
    <w:rsid w:val="0053184D"/>
    <w:rsid w:val="00532144"/>
    <w:rsid w:val="005355BF"/>
    <w:rsid w:val="005361D4"/>
    <w:rsid w:val="00540C68"/>
    <w:rsid w:val="00542A48"/>
    <w:rsid w:val="005442EE"/>
    <w:rsid w:val="00544435"/>
    <w:rsid w:val="0054617A"/>
    <w:rsid w:val="00546247"/>
    <w:rsid w:val="00554D1D"/>
    <w:rsid w:val="005623FB"/>
    <w:rsid w:val="00564ECE"/>
    <w:rsid w:val="00565289"/>
    <w:rsid w:val="005724EB"/>
    <w:rsid w:val="00572721"/>
    <w:rsid w:val="00582120"/>
    <w:rsid w:val="00585EE6"/>
    <w:rsid w:val="00593EEF"/>
    <w:rsid w:val="00594568"/>
    <w:rsid w:val="0059470A"/>
    <w:rsid w:val="00597237"/>
    <w:rsid w:val="005A7A9F"/>
    <w:rsid w:val="005B0A0A"/>
    <w:rsid w:val="005B29F8"/>
    <w:rsid w:val="005C2ADB"/>
    <w:rsid w:val="005C3F2E"/>
    <w:rsid w:val="005C5A39"/>
    <w:rsid w:val="005D0F65"/>
    <w:rsid w:val="005D14D5"/>
    <w:rsid w:val="005D299C"/>
    <w:rsid w:val="005D3F20"/>
    <w:rsid w:val="005D6DD7"/>
    <w:rsid w:val="005F526F"/>
    <w:rsid w:val="005F7594"/>
    <w:rsid w:val="00604D0D"/>
    <w:rsid w:val="00610CFE"/>
    <w:rsid w:val="006116B3"/>
    <w:rsid w:val="006134BA"/>
    <w:rsid w:val="00614D06"/>
    <w:rsid w:val="0062004B"/>
    <w:rsid w:val="006238B0"/>
    <w:rsid w:val="006256C2"/>
    <w:rsid w:val="0063064E"/>
    <w:rsid w:val="00631784"/>
    <w:rsid w:val="00632CC3"/>
    <w:rsid w:val="0063400A"/>
    <w:rsid w:val="00634F36"/>
    <w:rsid w:val="00635F2A"/>
    <w:rsid w:val="0064234F"/>
    <w:rsid w:val="00642793"/>
    <w:rsid w:val="006446C0"/>
    <w:rsid w:val="006457EB"/>
    <w:rsid w:val="006460A7"/>
    <w:rsid w:val="00654BA3"/>
    <w:rsid w:val="00655E73"/>
    <w:rsid w:val="006616C8"/>
    <w:rsid w:val="00664433"/>
    <w:rsid w:val="00664CBE"/>
    <w:rsid w:val="00667C82"/>
    <w:rsid w:val="00674CF4"/>
    <w:rsid w:val="00684B8D"/>
    <w:rsid w:val="00685EC7"/>
    <w:rsid w:val="00692D6B"/>
    <w:rsid w:val="00692EB2"/>
    <w:rsid w:val="00697273"/>
    <w:rsid w:val="006A04A0"/>
    <w:rsid w:val="006A0CD5"/>
    <w:rsid w:val="006A3986"/>
    <w:rsid w:val="006A5767"/>
    <w:rsid w:val="006A6A2B"/>
    <w:rsid w:val="006A792B"/>
    <w:rsid w:val="006B01E1"/>
    <w:rsid w:val="006B21EC"/>
    <w:rsid w:val="006B574C"/>
    <w:rsid w:val="006C5634"/>
    <w:rsid w:val="006C6603"/>
    <w:rsid w:val="006D1EBF"/>
    <w:rsid w:val="006D5479"/>
    <w:rsid w:val="006D6CA8"/>
    <w:rsid w:val="006D72C6"/>
    <w:rsid w:val="006E06BE"/>
    <w:rsid w:val="006E5DCD"/>
    <w:rsid w:val="006E7551"/>
    <w:rsid w:val="006F4571"/>
    <w:rsid w:val="006F79F0"/>
    <w:rsid w:val="00701424"/>
    <w:rsid w:val="00702D33"/>
    <w:rsid w:val="00703298"/>
    <w:rsid w:val="0070540A"/>
    <w:rsid w:val="007129B0"/>
    <w:rsid w:val="007145B6"/>
    <w:rsid w:val="00714AAB"/>
    <w:rsid w:val="007177E3"/>
    <w:rsid w:val="0072320C"/>
    <w:rsid w:val="007249E0"/>
    <w:rsid w:val="00730699"/>
    <w:rsid w:val="00733993"/>
    <w:rsid w:val="00735AE0"/>
    <w:rsid w:val="00736F71"/>
    <w:rsid w:val="007373C1"/>
    <w:rsid w:val="00740B3C"/>
    <w:rsid w:val="00742885"/>
    <w:rsid w:val="007440F2"/>
    <w:rsid w:val="0074453B"/>
    <w:rsid w:val="00745429"/>
    <w:rsid w:val="00750269"/>
    <w:rsid w:val="007523F8"/>
    <w:rsid w:val="00752BD1"/>
    <w:rsid w:val="00756A3D"/>
    <w:rsid w:val="00761FB3"/>
    <w:rsid w:val="00762D2F"/>
    <w:rsid w:val="00766413"/>
    <w:rsid w:val="007726E1"/>
    <w:rsid w:val="0077672F"/>
    <w:rsid w:val="00777128"/>
    <w:rsid w:val="007818DB"/>
    <w:rsid w:val="0078199D"/>
    <w:rsid w:val="00781D14"/>
    <w:rsid w:val="00782679"/>
    <w:rsid w:val="007931D0"/>
    <w:rsid w:val="007948EC"/>
    <w:rsid w:val="007949AF"/>
    <w:rsid w:val="0079562E"/>
    <w:rsid w:val="0079792B"/>
    <w:rsid w:val="007A3A97"/>
    <w:rsid w:val="007A5CE1"/>
    <w:rsid w:val="007B5C6B"/>
    <w:rsid w:val="007C3CE1"/>
    <w:rsid w:val="007D26D2"/>
    <w:rsid w:val="007D40D9"/>
    <w:rsid w:val="007D5036"/>
    <w:rsid w:val="007D567B"/>
    <w:rsid w:val="007D6665"/>
    <w:rsid w:val="007E0080"/>
    <w:rsid w:val="007E5039"/>
    <w:rsid w:val="007E6021"/>
    <w:rsid w:val="007F0A88"/>
    <w:rsid w:val="007F42C1"/>
    <w:rsid w:val="007F68C4"/>
    <w:rsid w:val="007F71FF"/>
    <w:rsid w:val="007F790B"/>
    <w:rsid w:val="00805101"/>
    <w:rsid w:val="008076E3"/>
    <w:rsid w:val="00807F1C"/>
    <w:rsid w:val="00813064"/>
    <w:rsid w:val="00813CB4"/>
    <w:rsid w:val="00813E44"/>
    <w:rsid w:val="00814443"/>
    <w:rsid w:val="00814AEE"/>
    <w:rsid w:val="0081559E"/>
    <w:rsid w:val="00820B87"/>
    <w:rsid w:val="0082106A"/>
    <w:rsid w:val="00823546"/>
    <w:rsid w:val="00827036"/>
    <w:rsid w:val="00827705"/>
    <w:rsid w:val="0083056F"/>
    <w:rsid w:val="0083288B"/>
    <w:rsid w:val="0083319C"/>
    <w:rsid w:val="00834E4D"/>
    <w:rsid w:val="00836CDD"/>
    <w:rsid w:val="00840B49"/>
    <w:rsid w:val="008421F8"/>
    <w:rsid w:val="00844C86"/>
    <w:rsid w:val="008506FE"/>
    <w:rsid w:val="0085120B"/>
    <w:rsid w:val="00854159"/>
    <w:rsid w:val="008568FA"/>
    <w:rsid w:val="0085700C"/>
    <w:rsid w:val="00861916"/>
    <w:rsid w:val="008625FF"/>
    <w:rsid w:val="00863B8B"/>
    <w:rsid w:val="00866382"/>
    <w:rsid w:val="008668BD"/>
    <w:rsid w:val="0087109E"/>
    <w:rsid w:val="00873AA8"/>
    <w:rsid w:val="008744C4"/>
    <w:rsid w:val="008768C6"/>
    <w:rsid w:val="008777FF"/>
    <w:rsid w:val="0088390C"/>
    <w:rsid w:val="008849AD"/>
    <w:rsid w:val="0089027F"/>
    <w:rsid w:val="00890B3C"/>
    <w:rsid w:val="00891BDA"/>
    <w:rsid w:val="008960D1"/>
    <w:rsid w:val="00897D70"/>
    <w:rsid w:val="008A1BAF"/>
    <w:rsid w:val="008A2EC5"/>
    <w:rsid w:val="008A4D11"/>
    <w:rsid w:val="008A6AB4"/>
    <w:rsid w:val="008A70DF"/>
    <w:rsid w:val="008B04F9"/>
    <w:rsid w:val="008B1143"/>
    <w:rsid w:val="008B2A65"/>
    <w:rsid w:val="008B33F4"/>
    <w:rsid w:val="008C6DEA"/>
    <w:rsid w:val="008D1A83"/>
    <w:rsid w:val="008D4421"/>
    <w:rsid w:val="008D523C"/>
    <w:rsid w:val="008D5F49"/>
    <w:rsid w:val="008D62E4"/>
    <w:rsid w:val="008D6F13"/>
    <w:rsid w:val="008D7C02"/>
    <w:rsid w:val="008E09BB"/>
    <w:rsid w:val="008E50AF"/>
    <w:rsid w:val="008F09C2"/>
    <w:rsid w:val="008F0A7B"/>
    <w:rsid w:val="008F31AA"/>
    <w:rsid w:val="008F3718"/>
    <w:rsid w:val="008F7EDB"/>
    <w:rsid w:val="00901057"/>
    <w:rsid w:val="00907280"/>
    <w:rsid w:val="00907A24"/>
    <w:rsid w:val="00917D4A"/>
    <w:rsid w:val="00922A02"/>
    <w:rsid w:val="00925168"/>
    <w:rsid w:val="00925E9F"/>
    <w:rsid w:val="0092619A"/>
    <w:rsid w:val="009313DD"/>
    <w:rsid w:val="009409B9"/>
    <w:rsid w:val="0094176D"/>
    <w:rsid w:val="009429BF"/>
    <w:rsid w:val="00946F78"/>
    <w:rsid w:val="009470CD"/>
    <w:rsid w:val="00950175"/>
    <w:rsid w:val="00951B37"/>
    <w:rsid w:val="00953B73"/>
    <w:rsid w:val="00953BAE"/>
    <w:rsid w:val="009551EE"/>
    <w:rsid w:val="00960536"/>
    <w:rsid w:val="009622A7"/>
    <w:rsid w:val="00963078"/>
    <w:rsid w:val="00966062"/>
    <w:rsid w:val="00966201"/>
    <w:rsid w:val="00967F56"/>
    <w:rsid w:val="009736EE"/>
    <w:rsid w:val="00977859"/>
    <w:rsid w:val="00983599"/>
    <w:rsid w:val="009865A7"/>
    <w:rsid w:val="009904AE"/>
    <w:rsid w:val="00992364"/>
    <w:rsid w:val="00993F2A"/>
    <w:rsid w:val="00996011"/>
    <w:rsid w:val="00996E02"/>
    <w:rsid w:val="009A52F9"/>
    <w:rsid w:val="009A5FE6"/>
    <w:rsid w:val="009B2334"/>
    <w:rsid w:val="009B4135"/>
    <w:rsid w:val="009B7EB5"/>
    <w:rsid w:val="009B7F35"/>
    <w:rsid w:val="009C12E9"/>
    <w:rsid w:val="009C4159"/>
    <w:rsid w:val="009C61B7"/>
    <w:rsid w:val="009D3A14"/>
    <w:rsid w:val="009D7A3F"/>
    <w:rsid w:val="009E31CE"/>
    <w:rsid w:val="009E57A8"/>
    <w:rsid w:val="009F1DCE"/>
    <w:rsid w:val="00A02EC8"/>
    <w:rsid w:val="00A04FD7"/>
    <w:rsid w:val="00A05C42"/>
    <w:rsid w:val="00A0629D"/>
    <w:rsid w:val="00A1085F"/>
    <w:rsid w:val="00A120F5"/>
    <w:rsid w:val="00A152EA"/>
    <w:rsid w:val="00A2505C"/>
    <w:rsid w:val="00A3006A"/>
    <w:rsid w:val="00A300E2"/>
    <w:rsid w:val="00A326F2"/>
    <w:rsid w:val="00A32803"/>
    <w:rsid w:val="00A369D7"/>
    <w:rsid w:val="00A3766C"/>
    <w:rsid w:val="00A4172E"/>
    <w:rsid w:val="00A424A9"/>
    <w:rsid w:val="00A43282"/>
    <w:rsid w:val="00A44328"/>
    <w:rsid w:val="00A44483"/>
    <w:rsid w:val="00A6053C"/>
    <w:rsid w:val="00A61BAF"/>
    <w:rsid w:val="00A651A5"/>
    <w:rsid w:val="00A66239"/>
    <w:rsid w:val="00A66F96"/>
    <w:rsid w:val="00A703EE"/>
    <w:rsid w:val="00A71FEF"/>
    <w:rsid w:val="00A73FDE"/>
    <w:rsid w:val="00A762BB"/>
    <w:rsid w:val="00A81C33"/>
    <w:rsid w:val="00A830DB"/>
    <w:rsid w:val="00A844A7"/>
    <w:rsid w:val="00A84BEA"/>
    <w:rsid w:val="00A84DD8"/>
    <w:rsid w:val="00A860AE"/>
    <w:rsid w:val="00AA0912"/>
    <w:rsid w:val="00AA2969"/>
    <w:rsid w:val="00AA59EC"/>
    <w:rsid w:val="00AA5D69"/>
    <w:rsid w:val="00AB1929"/>
    <w:rsid w:val="00AB4560"/>
    <w:rsid w:val="00AB7345"/>
    <w:rsid w:val="00AC7E0D"/>
    <w:rsid w:val="00AD0E8C"/>
    <w:rsid w:val="00AD11FD"/>
    <w:rsid w:val="00AD3CC2"/>
    <w:rsid w:val="00AD712F"/>
    <w:rsid w:val="00AD71BF"/>
    <w:rsid w:val="00AE0750"/>
    <w:rsid w:val="00AE2E76"/>
    <w:rsid w:val="00AE3851"/>
    <w:rsid w:val="00AE60D8"/>
    <w:rsid w:val="00AF2423"/>
    <w:rsid w:val="00AF618F"/>
    <w:rsid w:val="00AF6A8A"/>
    <w:rsid w:val="00B00088"/>
    <w:rsid w:val="00B02882"/>
    <w:rsid w:val="00B108B0"/>
    <w:rsid w:val="00B22DEE"/>
    <w:rsid w:val="00B23927"/>
    <w:rsid w:val="00B2398E"/>
    <w:rsid w:val="00B246CF"/>
    <w:rsid w:val="00B24E7A"/>
    <w:rsid w:val="00B30B35"/>
    <w:rsid w:val="00B30F70"/>
    <w:rsid w:val="00B35AAD"/>
    <w:rsid w:val="00B41772"/>
    <w:rsid w:val="00B45411"/>
    <w:rsid w:val="00B506B8"/>
    <w:rsid w:val="00B5414B"/>
    <w:rsid w:val="00B54C16"/>
    <w:rsid w:val="00B5573C"/>
    <w:rsid w:val="00B5775B"/>
    <w:rsid w:val="00B650F0"/>
    <w:rsid w:val="00B65F21"/>
    <w:rsid w:val="00B669F1"/>
    <w:rsid w:val="00B673B3"/>
    <w:rsid w:val="00B71A00"/>
    <w:rsid w:val="00B756B5"/>
    <w:rsid w:val="00B75938"/>
    <w:rsid w:val="00B80E11"/>
    <w:rsid w:val="00B85A1F"/>
    <w:rsid w:val="00B90B12"/>
    <w:rsid w:val="00B91745"/>
    <w:rsid w:val="00B938E9"/>
    <w:rsid w:val="00B94199"/>
    <w:rsid w:val="00B94B28"/>
    <w:rsid w:val="00BA04A8"/>
    <w:rsid w:val="00BA36E5"/>
    <w:rsid w:val="00BA5501"/>
    <w:rsid w:val="00BA5F71"/>
    <w:rsid w:val="00BA6329"/>
    <w:rsid w:val="00BA7854"/>
    <w:rsid w:val="00BB1C12"/>
    <w:rsid w:val="00BB2FD5"/>
    <w:rsid w:val="00BB751B"/>
    <w:rsid w:val="00BC027D"/>
    <w:rsid w:val="00BC3708"/>
    <w:rsid w:val="00BC796A"/>
    <w:rsid w:val="00BD1174"/>
    <w:rsid w:val="00BD345C"/>
    <w:rsid w:val="00BD34E2"/>
    <w:rsid w:val="00BE1971"/>
    <w:rsid w:val="00BE2A8C"/>
    <w:rsid w:val="00BE46E0"/>
    <w:rsid w:val="00BE48A3"/>
    <w:rsid w:val="00BE5E56"/>
    <w:rsid w:val="00BF43C6"/>
    <w:rsid w:val="00C0078C"/>
    <w:rsid w:val="00C0128B"/>
    <w:rsid w:val="00C11483"/>
    <w:rsid w:val="00C127BB"/>
    <w:rsid w:val="00C12E64"/>
    <w:rsid w:val="00C139CA"/>
    <w:rsid w:val="00C1485A"/>
    <w:rsid w:val="00C16E18"/>
    <w:rsid w:val="00C17739"/>
    <w:rsid w:val="00C177FB"/>
    <w:rsid w:val="00C216EB"/>
    <w:rsid w:val="00C233E7"/>
    <w:rsid w:val="00C25124"/>
    <w:rsid w:val="00C253B7"/>
    <w:rsid w:val="00C3158A"/>
    <w:rsid w:val="00C32067"/>
    <w:rsid w:val="00C36411"/>
    <w:rsid w:val="00C400FB"/>
    <w:rsid w:val="00C40733"/>
    <w:rsid w:val="00C42E75"/>
    <w:rsid w:val="00C440AD"/>
    <w:rsid w:val="00C45C59"/>
    <w:rsid w:val="00C643BB"/>
    <w:rsid w:val="00C64B4A"/>
    <w:rsid w:val="00C64D9A"/>
    <w:rsid w:val="00C65293"/>
    <w:rsid w:val="00C65D17"/>
    <w:rsid w:val="00C7017C"/>
    <w:rsid w:val="00C727A5"/>
    <w:rsid w:val="00C750C1"/>
    <w:rsid w:val="00C75501"/>
    <w:rsid w:val="00C75A7D"/>
    <w:rsid w:val="00C77381"/>
    <w:rsid w:val="00C77C85"/>
    <w:rsid w:val="00C82AB4"/>
    <w:rsid w:val="00C82B73"/>
    <w:rsid w:val="00C83B8F"/>
    <w:rsid w:val="00C851FD"/>
    <w:rsid w:val="00C902A5"/>
    <w:rsid w:val="00CA1489"/>
    <w:rsid w:val="00CA7D06"/>
    <w:rsid w:val="00CA7E85"/>
    <w:rsid w:val="00CA7FCB"/>
    <w:rsid w:val="00CC6021"/>
    <w:rsid w:val="00CC608D"/>
    <w:rsid w:val="00CC66CC"/>
    <w:rsid w:val="00CC6F55"/>
    <w:rsid w:val="00CD13C2"/>
    <w:rsid w:val="00CD295B"/>
    <w:rsid w:val="00CD3B22"/>
    <w:rsid w:val="00CE1895"/>
    <w:rsid w:val="00CE20B1"/>
    <w:rsid w:val="00CE2775"/>
    <w:rsid w:val="00CE71D7"/>
    <w:rsid w:val="00CE7698"/>
    <w:rsid w:val="00CF0851"/>
    <w:rsid w:val="00CF1B08"/>
    <w:rsid w:val="00CF410F"/>
    <w:rsid w:val="00D071AC"/>
    <w:rsid w:val="00D12DD8"/>
    <w:rsid w:val="00D13029"/>
    <w:rsid w:val="00D20C44"/>
    <w:rsid w:val="00D21BBD"/>
    <w:rsid w:val="00D22CDE"/>
    <w:rsid w:val="00D30CC3"/>
    <w:rsid w:val="00D3324B"/>
    <w:rsid w:val="00D340DD"/>
    <w:rsid w:val="00D45F25"/>
    <w:rsid w:val="00D470B9"/>
    <w:rsid w:val="00D47507"/>
    <w:rsid w:val="00D506C4"/>
    <w:rsid w:val="00D51355"/>
    <w:rsid w:val="00D54ADE"/>
    <w:rsid w:val="00D556A0"/>
    <w:rsid w:val="00D55D9A"/>
    <w:rsid w:val="00D62FE8"/>
    <w:rsid w:val="00D64743"/>
    <w:rsid w:val="00D70D8F"/>
    <w:rsid w:val="00D72524"/>
    <w:rsid w:val="00D734C7"/>
    <w:rsid w:val="00D74E25"/>
    <w:rsid w:val="00D75220"/>
    <w:rsid w:val="00D754D9"/>
    <w:rsid w:val="00D75C1D"/>
    <w:rsid w:val="00D76E79"/>
    <w:rsid w:val="00D77956"/>
    <w:rsid w:val="00D8136B"/>
    <w:rsid w:val="00D91D8B"/>
    <w:rsid w:val="00DA0D8A"/>
    <w:rsid w:val="00DA1487"/>
    <w:rsid w:val="00DB2C94"/>
    <w:rsid w:val="00DB4A24"/>
    <w:rsid w:val="00DB534B"/>
    <w:rsid w:val="00DB5CE6"/>
    <w:rsid w:val="00DC1732"/>
    <w:rsid w:val="00DC38CC"/>
    <w:rsid w:val="00DC4592"/>
    <w:rsid w:val="00DD0430"/>
    <w:rsid w:val="00DD099C"/>
    <w:rsid w:val="00DD0EDE"/>
    <w:rsid w:val="00DD4F5A"/>
    <w:rsid w:val="00DD5BEC"/>
    <w:rsid w:val="00DE1460"/>
    <w:rsid w:val="00DE215B"/>
    <w:rsid w:val="00DE3DEC"/>
    <w:rsid w:val="00DF15DD"/>
    <w:rsid w:val="00DF1848"/>
    <w:rsid w:val="00DF2D5D"/>
    <w:rsid w:val="00DF32CD"/>
    <w:rsid w:val="00E00AE2"/>
    <w:rsid w:val="00E22B48"/>
    <w:rsid w:val="00E26303"/>
    <w:rsid w:val="00E3069D"/>
    <w:rsid w:val="00E31416"/>
    <w:rsid w:val="00E34B64"/>
    <w:rsid w:val="00E35190"/>
    <w:rsid w:val="00E36611"/>
    <w:rsid w:val="00E36766"/>
    <w:rsid w:val="00E44580"/>
    <w:rsid w:val="00E4693D"/>
    <w:rsid w:val="00E51226"/>
    <w:rsid w:val="00E5143F"/>
    <w:rsid w:val="00E51DD6"/>
    <w:rsid w:val="00E528BD"/>
    <w:rsid w:val="00E555B0"/>
    <w:rsid w:val="00E567BE"/>
    <w:rsid w:val="00E569B4"/>
    <w:rsid w:val="00E578EB"/>
    <w:rsid w:val="00E6287D"/>
    <w:rsid w:val="00E644D4"/>
    <w:rsid w:val="00E64610"/>
    <w:rsid w:val="00E652BD"/>
    <w:rsid w:val="00E67A7C"/>
    <w:rsid w:val="00E73A98"/>
    <w:rsid w:val="00E80F73"/>
    <w:rsid w:val="00E81772"/>
    <w:rsid w:val="00E82F50"/>
    <w:rsid w:val="00E906C4"/>
    <w:rsid w:val="00E9091F"/>
    <w:rsid w:val="00E909A5"/>
    <w:rsid w:val="00E9141B"/>
    <w:rsid w:val="00E92A1A"/>
    <w:rsid w:val="00E939C8"/>
    <w:rsid w:val="00E96CD9"/>
    <w:rsid w:val="00E97FCE"/>
    <w:rsid w:val="00EA06C3"/>
    <w:rsid w:val="00EA1D4E"/>
    <w:rsid w:val="00EA7741"/>
    <w:rsid w:val="00EB1646"/>
    <w:rsid w:val="00EB4261"/>
    <w:rsid w:val="00EB44E4"/>
    <w:rsid w:val="00EB4A99"/>
    <w:rsid w:val="00EB4B0D"/>
    <w:rsid w:val="00EB579B"/>
    <w:rsid w:val="00EC4AC2"/>
    <w:rsid w:val="00EC6F02"/>
    <w:rsid w:val="00ED0098"/>
    <w:rsid w:val="00EE45DD"/>
    <w:rsid w:val="00EE6F9E"/>
    <w:rsid w:val="00EF3BC6"/>
    <w:rsid w:val="00EF6245"/>
    <w:rsid w:val="00EF6ED7"/>
    <w:rsid w:val="00F02D0E"/>
    <w:rsid w:val="00F059A2"/>
    <w:rsid w:val="00F07FE1"/>
    <w:rsid w:val="00F103BC"/>
    <w:rsid w:val="00F13233"/>
    <w:rsid w:val="00F13337"/>
    <w:rsid w:val="00F1344A"/>
    <w:rsid w:val="00F16525"/>
    <w:rsid w:val="00F16946"/>
    <w:rsid w:val="00F2320B"/>
    <w:rsid w:val="00F2544D"/>
    <w:rsid w:val="00F25EF8"/>
    <w:rsid w:val="00F32615"/>
    <w:rsid w:val="00F34F38"/>
    <w:rsid w:val="00F42F50"/>
    <w:rsid w:val="00F459FA"/>
    <w:rsid w:val="00F46AA8"/>
    <w:rsid w:val="00F46E29"/>
    <w:rsid w:val="00F4791D"/>
    <w:rsid w:val="00F47B82"/>
    <w:rsid w:val="00F50558"/>
    <w:rsid w:val="00F5224B"/>
    <w:rsid w:val="00F52EEF"/>
    <w:rsid w:val="00F5445B"/>
    <w:rsid w:val="00F54838"/>
    <w:rsid w:val="00F55F94"/>
    <w:rsid w:val="00F647DA"/>
    <w:rsid w:val="00F64D43"/>
    <w:rsid w:val="00F65C0D"/>
    <w:rsid w:val="00F66AF4"/>
    <w:rsid w:val="00F71590"/>
    <w:rsid w:val="00F71EBB"/>
    <w:rsid w:val="00F74944"/>
    <w:rsid w:val="00F74B18"/>
    <w:rsid w:val="00F75EBD"/>
    <w:rsid w:val="00F8112B"/>
    <w:rsid w:val="00F86E32"/>
    <w:rsid w:val="00F94B8A"/>
    <w:rsid w:val="00F97E8C"/>
    <w:rsid w:val="00FA5DD2"/>
    <w:rsid w:val="00FA758B"/>
    <w:rsid w:val="00FB1558"/>
    <w:rsid w:val="00FC18F1"/>
    <w:rsid w:val="00FC4B18"/>
    <w:rsid w:val="00FC4EC6"/>
    <w:rsid w:val="00FD312E"/>
    <w:rsid w:val="00FD6D3E"/>
    <w:rsid w:val="00FD7FDE"/>
    <w:rsid w:val="00FE444E"/>
    <w:rsid w:val="00FE4C10"/>
    <w:rsid w:val="00FE712F"/>
    <w:rsid w:val="00FE7759"/>
    <w:rsid w:val="00FF03D0"/>
    <w:rsid w:val="00FF1591"/>
    <w:rsid w:val="00FF4CF7"/>
    <w:rsid w:val="00FF70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25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F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0098"/>
    <w:rPr>
      <w:color w:val="808080"/>
    </w:rPr>
  </w:style>
  <w:style w:type="character" w:styleId="CommentReference">
    <w:name w:val="annotation reference"/>
    <w:basedOn w:val="DefaultParagraphFont"/>
    <w:uiPriority w:val="99"/>
    <w:semiHidden/>
    <w:unhideWhenUsed/>
    <w:rsid w:val="005D3F20"/>
    <w:rPr>
      <w:sz w:val="16"/>
      <w:szCs w:val="16"/>
    </w:rPr>
  </w:style>
  <w:style w:type="paragraph" w:styleId="CommentText">
    <w:name w:val="annotation text"/>
    <w:basedOn w:val="Normal"/>
    <w:link w:val="CommentTextChar"/>
    <w:uiPriority w:val="99"/>
    <w:semiHidden/>
    <w:unhideWhenUsed/>
    <w:rsid w:val="005D3F20"/>
    <w:pPr>
      <w:spacing w:line="240" w:lineRule="auto"/>
    </w:pPr>
    <w:rPr>
      <w:sz w:val="20"/>
      <w:szCs w:val="20"/>
    </w:rPr>
  </w:style>
  <w:style w:type="character" w:customStyle="1" w:styleId="CommentTextChar">
    <w:name w:val="Comment Text Char"/>
    <w:basedOn w:val="DefaultParagraphFont"/>
    <w:link w:val="CommentText"/>
    <w:uiPriority w:val="99"/>
    <w:semiHidden/>
    <w:rsid w:val="005D3F20"/>
    <w:rPr>
      <w:sz w:val="20"/>
      <w:szCs w:val="20"/>
    </w:rPr>
  </w:style>
  <w:style w:type="paragraph" w:styleId="CommentSubject">
    <w:name w:val="annotation subject"/>
    <w:basedOn w:val="CommentText"/>
    <w:next w:val="CommentText"/>
    <w:link w:val="CommentSubjectChar"/>
    <w:uiPriority w:val="99"/>
    <w:semiHidden/>
    <w:unhideWhenUsed/>
    <w:rsid w:val="005D3F20"/>
    <w:rPr>
      <w:b/>
      <w:bCs/>
    </w:rPr>
  </w:style>
  <w:style w:type="character" w:customStyle="1" w:styleId="CommentSubjectChar">
    <w:name w:val="Comment Subject Char"/>
    <w:basedOn w:val="CommentTextChar"/>
    <w:link w:val="CommentSubject"/>
    <w:uiPriority w:val="99"/>
    <w:semiHidden/>
    <w:rsid w:val="005D3F20"/>
    <w:rPr>
      <w:b/>
      <w:bCs/>
      <w:sz w:val="20"/>
      <w:szCs w:val="20"/>
    </w:rPr>
  </w:style>
  <w:style w:type="paragraph" w:styleId="BalloonText">
    <w:name w:val="Balloon Text"/>
    <w:basedOn w:val="Normal"/>
    <w:link w:val="BalloonTextChar"/>
    <w:uiPriority w:val="99"/>
    <w:semiHidden/>
    <w:unhideWhenUsed/>
    <w:rsid w:val="005D3F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F20"/>
    <w:rPr>
      <w:rFonts w:ascii="Segoe UI" w:hAnsi="Segoe UI" w:cs="Segoe UI"/>
      <w:sz w:val="18"/>
      <w:szCs w:val="18"/>
    </w:rPr>
  </w:style>
  <w:style w:type="character" w:styleId="LineNumber">
    <w:name w:val="line number"/>
    <w:basedOn w:val="DefaultParagraphFont"/>
    <w:uiPriority w:val="99"/>
    <w:semiHidden/>
    <w:unhideWhenUsed/>
    <w:rsid w:val="00AE3851"/>
  </w:style>
  <w:style w:type="character" w:styleId="Hyperlink">
    <w:name w:val="Hyperlink"/>
    <w:basedOn w:val="DefaultParagraphFont"/>
    <w:uiPriority w:val="99"/>
    <w:unhideWhenUsed/>
    <w:rsid w:val="004D454B"/>
    <w:rPr>
      <w:color w:val="0000FF"/>
      <w:u w:val="single"/>
    </w:rPr>
  </w:style>
  <w:style w:type="character" w:styleId="FollowedHyperlink">
    <w:name w:val="FollowedHyperlink"/>
    <w:basedOn w:val="DefaultParagraphFont"/>
    <w:uiPriority w:val="99"/>
    <w:semiHidden/>
    <w:unhideWhenUsed/>
    <w:rsid w:val="005163F9"/>
    <w:rPr>
      <w:color w:val="954F72" w:themeColor="followedHyperlink"/>
      <w:u w:val="single"/>
    </w:rPr>
  </w:style>
  <w:style w:type="character" w:customStyle="1" w:styleId="UnresolvedMention">
    <w:name w:val="Unresolved Mention"/>
    <w:basedOn w:val="DefaultParagraphFont"/>
    <w:uiPriority w:val="99"/>
    <w:semiHidden/>
    <w:unhideWhenUsed/>
    <w:rsid w:val="00234EE0"/>
    <w:rPr>
      <w:color w:val="605E5C"/>
      <w:shd w:val="clear" w:color="auto" w:fill="E1DFDD"/>
    </w:rPr>
  </w:style>
  <w:style w:type="paragraph" w:customStyle="1" w:styleId="BasicParagraph">
    <w:name w:val="[Basic Paragraph]"/>
    <w:basedOn w:val="Normal"/>
    <w:uiPriority w:val="99"/>
    <w:rsid w:val="000A1FF9"/>
    <w:pPr>
      <w:autoSpaceDE w:val="0"/>
      <w:autoSpaceDN w:val="0"/>
      <w:adjustRightInd w:val="0"/>
      <w:spacing w:after="0" w:line="288" w:lineRule="auto"/>
      <w:textAlignment w:val="center"/>
    </w:pPr>
    <w:rPr>
      <w:rFonts w:ascii="MinionPro-Regular" w:hAnsi="MinionPro-Regular" w:cs="MinionPro-Regular"/>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F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0098"/>
    <w:rPr>
      <w:color w:val="808080"/>
    </w:rPr>
  </w:style>
  <w:style w:type="character" w:styleId="CommentReference">
    <w:name w:val="annotation reference"/>
    <w:basedOn w:val="DefaultParagraphFont"/>
    <w:uiPriority w:val="99"/>
    <w:semiHidden/>
    <w:unhideWhenUsed/>
    <w:rsid w:val="005D3F20"/>
    <w:rPr>
      <w:sz w:val="16"/>
      <w:szCs w:val="16"/>
    </w:rPr>
  </w:style>
  <w:style w:type="paragraph" w:styleId="CommentText">
    <w:name w:val="annotation text"/>
    <w:basedOn w:val="Normal"/>
    <w:link w:val="CommentTextChar"/>
    <w:uiPriority w:val="99"/>
    <w:semiHidden/>
    <w:unhideWhenUsed/>
    <w:rsid w:val="005D3F20"/>
    <w:pPr>
      <w:spacing w:line="240" w:lineRule="auto"/>
    </w:pPr>
    <w:rPr>
      <w:sz w:val="20"/>
      <w:szCs w:val="20"/>
    </w:rPr>
  </w:style>
  <w:style w:type="character" w:customStyle="1" w:styleId="CommentTextChar">
    <w:name w:val="Comment Text Char"/>
    <w:basedOn w:val="DefaultParagraphFont"/>
    <w:link w:val="CommentText"/>
    <w:uiPriority w:val="99"/>
    <w:semiHidden/>
    <w:rsid w:val="005D3F20"/>
    <w:rPr>
      <w:sz w:val="20"/>
      <w:szCs w:val="20"/>
    </w:rPr>
  </w:style>
  <w:style w:type="paragraph" w:styleId="CommentSubject">
    <w:name w:val="annotation subject"/>
    <w:basedOn w:val="CommentText"/>
    <w:next w:val="CommentText"/>
    <w:link w:val="CommentSubjectChar"/>
    <w:uiPriority w:val="99"/>
    <w:semiHidden/>
    <w:unhideWhenUsed/>
    <w:rsid w:val="005D3F20"/>
    <w:rPr>
      <w:b/>
      <w:bCs/>
    </w:rPr>
  </w:style>
  <w:style w:type="character" w:customStyle="1" w:styleId="CommentSubjectChar">
    <w:name w:val="Comment Subject Char"/>
    <w:basedOn w:val="CommentTextChar"/>
    <w:link w:val="CommentSubject"/>
    <w:uiPriority w:val="99"/>
    <w:semiHidden/>
    <w:rsid w:val="005D3F20"/>
    <w:rPr>
      <w:b/>
      <w:bCs/>
      <w:sz w:val="20"/>
      <w:szCs w:val="20"/>
    </w:rPr>
  </w:style>
  <w:style w:type="paragraph" w:styleId="BalloonText">
    <w:name w:val="Balloon Text"/>
    <w:basedOn w:val="Normal"/>
    <w:link w:val="BalloonTextChar"/>
    <w:uiPriority w:val="99"/>
    <w:semiHidden/>
    <w:unhideWhenUsed/>
    <w:rsid w:val="005D3F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F20"/>
    <w:rPr>
      <w:rFonts w:ascii="Segoe UI" w:hAnsi="Segoe UI" w:cs="Segoe UI"/>
      <w:sz w:val="18"/>
      <w:szCs w:val="18"/>
    </w:rPr>
  </w:style>
  <w:style w:type="character" w:styleId="LineNumber">
    <w:name w:val="line number"/>
    <w:basedOn w:val="DefaultParagraphFont"/>
    <w:uiPriority w:val="99"/>
    <w:semiHidden/>
    <w:unhideWhenUsed/>
    <w:rsid w:val="00AE3851"/>
  </w:style>
  <w:style w:type="character" w:styleId="Hyperlink">
    <w:name w:val="Hyperlink"/>
    <w:basedOn w:val="DefaultParagraphFont"/>
    <w:uiPriority w:val="99"/>
    <w:unhideWhenUsed/>
    <w:rsid w:val="004D454B"/>
    <w:rPr>
      <w:color w:val="0000FF"/>
      <w:u w:val="single"/>
    </w:rPr>
  </w:style>
  <w:style w:type="character" w:styleId="FollowedHyperlink">
    <w:name w:val="FollowedHyperlink"/>
    <w:basedOn w:val="DefaultParagraphFont"/>
    <w:uiPriority w:val="99"/>
    <w:semiHidden/>
    <w:unhideWhenUsed/>
    <w:rsid w:val="005163F9"/>
    <w:rPr>
      <w:color w:val="954F72" w:themeColor="followedHyperlink"/>
      <w:u w:val="single"/>
    </w:rPr>
  </w:style>
  <w:style w:type="character" w:customStyle="1" w:styleId="UnresolvedMention">
    <w:name w:val="Unresolved Mention"/>
    <w:basedOn w:val="DefaultParagraphFont"/>
    <w:uiPriority w:val="99"/>
    <w:semiHidden/>
    <w:unhideWhenUsed/>
    <w:rsid w:val="00234EE0"/>
    <w:rPr>
      <w:color w:val="605E5C"/>
      <w:shd w:val="clear" w:color="auto" w:fill="E1DFDD"/>
    </w:rPr>
  </w:style>
  <w:style w:type="paragraph" w:customStyle="1" w:styleId="BasicParagraph">
    <w:name w:val="[Basic Paragraph]"/>
    <w:basedOn w:val="Normal"/>
    <w:uiPriority w:val="99"/>
    <w:rsid w:val="000A1FF9"/>
    <w:pPr>
      <w:autoSpaceDE w:val="0"/>
      <w:autoSpaceDN w:val="0"/>
      <w:adjustRightInd w:val="0"/>
      <w:spacing w:after="0" w:line="288" w:lineRule="auto"/>
      <w:textAlignment w:val="center"/>
    </w:pPr>
    <w:rPr>
      <w:rFonts w:ascii="MinionPro-Regular" w:hAnsi="MinionPro-Regular" w:cs="MinionPro-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4276989">
      <w:bodyDiv w:val="1"/>
      <w:marLeft w:val="0"/>
      <w:marRight w:val="0"/>
      <w:marTop w:val="0"/>
      <w:marBottom w:val="0"/>
      <w:divBdr>
        <w:top w:val="none" w:sz="0" w:space="0" w:color="auto"/>
        <w:left w:val="none" w:sz="0" w:space="0" w:color="auto"/>
        <w:bottom w:val="none" w:sz="0" w:space="0" w:color="auto"/>
        <w:right w:val="none" w:sz="0" w:space="0" w:color="auto"/>
      </w:divBdr>
    </w:div>
    <w:div w:id="1200825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29768C24E267947877852B2D2B76A27" ma:contentTypeVersion="13" ma:contentTypeDescription="Create a new document." ma:contentTypeScope="" ma:versionID="9f4c8cc2a62852477024174400edb872">
  <xsd:schema xmlns:xsd="http://www.w3.org/2001/XMLSchema" xmlns:xs="http://www.w3.org/2001/XMLSchema" xmlns:p="http://schemas.microsoft.com/office/2006/metadata/properties" xmlns:ns3="323b9390-e8d1-4aab-8d30-10a60869b6a0" xmlns:ns4="97d177fc-f69a-4a76-8a05-c457926880b0" targetNamespace="http://schemas.microsoft.com/office/2006/metadata/properties" ma:root="true" ma:fieldsID="39a82a0078993d3a568d3a4759052874" ns3:_="" ns4:_="">
    <xsd:import namespace="323b9390-e8d1-4aab-8d30-10a60869b6a0"/>
    <xsd:import namespace="97d177fc-f69a-4a76-8a05-c457926880b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3b9390-e8d1-4aab-8d30-10a60869b6a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d177fc-f69a-4a76-8a05-c457926880b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C35181-39D1-43EA-B7DE-AAF25759914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681A971-9635-414F-A94F-4DE3C8479873}">
  <ds:schemaRefs>
    <ds:schemaRef ds:uri="http://schemas.microsoft.com/sharepoint/v3/contenttype/forms"/>
  </ds:schemaRefs>
</ds:datastoreItem>
</file>

<file path=customXml/itemProps3.xml><?xml version="1.0" encoding="utf-8"?>
<ds:datastoreItem xmlns:ds="http://schemas.openxmlformats.org/officeDocument/2006/customXml" ds:itemID="{5C30FBD0-57E6-4BE4-84BF-E351A775B1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3b9390-e8d1-4aab-8d30-10a60869b6a0"/>
    <ds:schemaRef ds:uri="97d177fc-f69a-4a76-8a05-c457926880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F0D6B93-C6B8-4287-9DE0-101FB46CE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21</Words>
  <Characters>69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urray</dc:creator>
  <cp:keywords/>
  <dc:description/>
  <cp:lastModifiedBy>Arvind Nath</cp:lastModifiedBy>
  <cp:revision>6</cp:revision>
  <cp:lastPrinted>2021-01-27T14:25:00Z</cp:lastPrinted>
  <dcterms:created xsi:type="dcterms:W3CDTF">2021-03-04T15:53:00Z</dcterms:created>
  <dcterms:modified xsi:type="dcterms:W3CDTF">2021-03-19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9768C24E267947877852B2D2B76A2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journal-of-infection</vt:lpwstr>
  </property>
  <property fmtid="{D5CDD505-2E9C-101B-9397-08002B2CF9AE}" pid="18" name="Mendeley Recent Style Name 7_1">
    <vt:lpwstr>Journal of Infection</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endeley Document_1">
    <vt:lpwstr>True</vt:lpwstr>
  </property>
  <property fmtid="{D5CDD505-2E9C-101B-9397-08002B2CF9AE}" pid="24" name="Mendeley Unique User Id_1">
    <vt:lpwstr>ef1b8201-6efe-3bb0-a056-7c0c8837d5ef</vt:lpwstr>
  </property>
  <property fmtid="{D5CDD505-2E9C-101B-9397-08002B2CF9AE}" pid="25" name="Mendeley Citation Style_1">
    <vt:lpwstr>http://www.zotero.org/styles/journal-of-infection</vt:lpwstr>
  </property>
</Properties>
</file>